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S1.  Accession numbers of the genes described in this article. 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003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02"/>
        <w:gridCol w:w="2001"/>
      </w:tblGrid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Entrez GeneID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ABF1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3748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ARO9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6539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ASN1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6268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CBF1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3523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CDC19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1193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CIS3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3282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CYC3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1192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GAL10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2307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GAL4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5828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GCN4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6709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GFD1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5297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GLN1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6147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GSY2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0962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GTO3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5292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HOM3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6778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HOR7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5293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HPF1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4010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ILV3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3473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IME4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2683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KCS1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1580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MNN1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6718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MUC1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4836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PDC1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0733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PHO4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0594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PHO5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2390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PHO8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2092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PHO80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4161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PHO85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6076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PST1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1625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PTK2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3522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RAP1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5505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RPO21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1415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RRP6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ヒラギノ明朝 Pro W3" w:cs="Times New Roman" w:ascii="Times New Roman" w:hAnsi="Times New Roman"/>
                <w:color w:val="000000"/>
              </w:rPr>
              <w:t>854162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SHE9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2002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SPL2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6538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SUR1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6050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TOR1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3529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UGP1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3830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URA3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6692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VIP1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1126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kern w:val="0"/>
                <w:szCs w:val="24"/>
              </w:rPr>
              <w:t>YPS3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Osaka" w:cs="Times New Roman"/>
                <w:color w:val="000000"/>
                <w:kern w:val="0"/>
                <w:szCs w:val="24"/>
              </w:rPr>
            </w:pPr>
            <w:r>
              <w:rPr>
                <w:rFonts w:eastAsia="Osaka" w:cs="Times New Roman" w:ascii="Times New Roman" w:hAnsi="Times New Roman"/>
                <w:color w:val="000000"/>
                <w:kern w:val="0"/>
                <w:szCs w:val="24"/>
              </w:rPr>
              <w:t>8508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701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51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平成明朝" w:cs="Times New Roman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7T01:37:00Z</dcterms:created>
  <dc:creator>Nishizawa Masafumi</dc:creator>
  <dc:description/>
  <cp:keywords/>
  <dc:language>en-US</dc:language>
  <cp:lastModifiedBy>Nishizawa Masafumi</cp:lastModifiedBy>
  <dcterms:modified xsi:type="dcterms:W3CDTF">2008-11-07T01:59:00Z</dcterms:modified>
  <cp:revision>5</cp:revision>
  <dc:subject/>
  <dc:title>Supplementary Table S6</dc:title>
</cp:coreProperties>
</file>